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61E1D" w14:textId="46A667D5" w:rsidR="00F60F0E" w:rsidRDefault="00396616">
      <w:pPr>
        <w:rPr>
          <w:rFonts w:hint="eastAsia"/>
          <w:b/>
          <w:bCs/>
          <w:sz w:val="36"/>
          <w:szCs w:val="40"/>
        </w:rPr>
      </w:pPr>
      <w:r>
        <w:rPr>
          <w:b/>
          <w:bCs/>
          <w:noProof/>
          <w:sz w:val="36"/>
          <w:szCs w:val="40"/>
        </w:rPr>
        <w:drawing>
          <wp:inline distT="0" distB="0" distL="0" distR="0" wp14:anchorId="78EA1F6E" wp14:editId="1D17444A">
            <wp:extent cx="2278704" cy="1330570"/>
            <wp:effectExtent l="0" t="0" r="7620" b="3175"/>
            <wp:docPr id="12456350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635058" name="图片 12456350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3615" cy="1339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5DE01" w14:textId="41BCDC9A" w:rsidR="00F60F0E" w:rsidRPr="00E61298" w:rsidRDefault="00E612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1298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Pr="00E612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61298">
        <w:rPr>
          <w:rFonts w:ascii="Times New Roman" w:hAnsi="Times New Roman" w:cs="Times New Roman"/>
          <w:sz w:val="24"/>
          <w:szCs w:val="24"/>
        </w:rPr>
        <w:t>The knockdown efficiency of si-SPP1</w:t>
      </w:r>
      <w:r w:rsidRPr="00E612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195861" w14:textId="77777777" w:rsidR="00FF4F0D" w:rsidRDefault="00FF4F0D">
      <w:pPr>
        <w:rPr>
          <w:b/>
          <w:bCs/>
          <w:sz w:val="36"/>
          <w:szCs w:val="40"/>
        </w:rPr>
      </w:pPr>
    </w:p>
    <w:p w14:paraId="0A21182E" w14:textId="6C26C325" w:rsidR="00A71A4D" w:rsidRPr="00AB78F0" w:rsidRDefault="00396616">
      <w:pPr>
        <w:rPr>
          <w:rFonts w:hint="eastAsia"/>
          <w:b/>
          <w:bCs/>
          <w:sz w:val="36"/>
          <w:szCs w:val="40"/>
        </w:rPr>
      </w:pPr>
      <w:r>
        <w:rPr>
          <w:rFonts w:hint="eastAsia"/>
          <w:b/>
          <w:bCs/>
          <w:noProof/>
          <w:sz w:val="36"/>
          <w:szCs w:val="40"/>
        </w:rPr>
        <w:drawing>
          <wp:inline distT="0" distB="0" distL="0" distR="0" wp14:anchorId="6DC06CE8" wp14:editId="6BEDCE7B">
            <wp:extent cx="2192215" cy="1745643"/>
            <wp:effectExtent l="0" t="0" r="0" b="6985"/>
            <wp:docPr id="4511597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159787" name="图片 4511597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8209" cy="175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1B5E9" w14:textId="43578482" w:rsidR="00E61298" w:rsidRPr="00E61298" w:rsidRDefault="00E61298" w:rsidP="00E612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129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612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61298">
        <w:rPr>
          <w:rFonts w:ascii="Times New Roman" w:hAnsi="Times New Roman" w:cs="Times New Roman"/>
          <w:sz w:val="24"/>
          <w:szCs w:val="24"/>
        </w:rPr>
        <w:t xml:space="preserve">The knockdown efficiency of </w:t>
      </w:r>
      <w:r>
        <w:rPr>
          <w:rFonts w:ascii="Times New Roman" w:hAnsi="Times New Roman" w:cs="Times New Roman" w:hint="eastAsia"/>
          <w:sz w:val="24"/>
          <w:szCs w:val="24"/>
        </w:rPr>
        <w:t>AAV</w:t>
      </w:r>
      <w:r w:rsidRPr="00E6129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61298">
        <w:rPr>
          <w:rFonts w:ascii="Times New Roman" w:hAnsi="Times New Roman" w:cs="Times New Roman"/>
          <w:sz w:val="24"/>
          <w:szCs w:val="24"/>
        </w:rPr>
        <w:t>hITGα5</w:t>
      </w:r>
      <w:r w:rsidRPr="00E612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A4BDA24" w14:textId="48CA4B7C" w:rsidR="009F059A" w:rsidRPr="00E61298" w:rsidRDefault="009F059A">
      <w:pPr>
        <w:rPr>
          <w:rFonts w:hint="eastAsia"/>
        </w:rPr>
      </w:pPr>
    </w:p>
    <w:sectPr w:rsidR="009F059A" w:rsidRPr="00E61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2841F3" w14:textId="77777777" w:rsidR="00FB72DD" w:rsidRDefault="00FB72DD" w:rsidP="00AB78F0">
      <w:pPr>
        <w:rPr>
          <w:rFonts w:hint="eastAsia"/>
        </w:rPr>
      </w:pPr>
      <w:r>
        <w:separator/>
      </w:r>
    </w:p>
  </w:endnote>
  <w:endnote w:type="continuationSeparator" w:id="0">
    <w:p w14:paraId="294B68BB" w14:textId="77777777" w:rsidR="00FB72DD" w:rsidRDefault="00FB72DD" w:rsidP="00AB78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C25C9" w14:textId="77777777" w:rsidR="00FB72DD" w:rsidRDefault="00FB72DD" w:rsidP="00AB78F0">
      <w:pPr>
        <w:rPr>
          <w:rFonts w:hint="eastAsia"/>
        </w:rPr>
      </w:pPr>
      <w:r>
        <w:separator/>
      </w:r>
    </w:p>
  </w:footnote>
  <w:footnote w:type="continuationSeparator" w:id="0">
    <w:p w14:paraId="5108B594" w14:textId="77777777" w:rsidR="00FB72DD" w:rsidRDefault="00FB72DD" w:rsidP="00AB78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A8"/>
    <w:rsid w:val="000F2054"/>
    <w:rsid w:val="00176A22"/>
    <w:rsid w:val="002157B8"/>
    <w:rsid w:val="00222E94"/>
    <w:rsid w:val="00256EA8"/>
    <w:rsid w:val="00281BAA"/>
    <w:rsid w:val="00301C8D"/>
    <w:rsid w:val="003257D9"/>
    <w:rsid w:val="00396616"/>
    <w:rsid w:val="006B4BC5"/>
    <w:rsid w:val="00912F39"/>
    <w:rsid w:val="00954C11"/>
    <w:rsid w:val="009F059A"/>
    <w:rsid w:val="00A21A2B"/>
    <w:rsid w:val="00A71A4D"/>
    <w:rsid w:val="00A856FD"/>
    <w:rsid w:val="00AB78F0"/>
    <w:rsid w:val="00D16388"/>
    <w:rsid w:val="00E61298"/>
    <w:rsid w:val="00EF66BA"/>
    <w:rsid w:val="00F60F0E"/>
    <w:rsid w:val="00FB72DD"/>
    <w:rsid w:val="00FF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BB3C1"/>
  <w15:chartTrackingRefBased/>
  <w15:docId w15:val="{FD92BA69-18C0-4AE6-BFFE-7B7ABCD47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8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8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文 顾</dc:creator>
  <cp:keywords/>
  <dc:description/>
  <cp:lastModifiedBy>瀚文 顾</cp:lastModifiedBy>
  <cp:revision>8</cp:revision>
  <dcterms:created xsi:type="dcterms:W3CDTF">2024-09-11T11:51:00Z</dcterms:created>
  <dcterms:modified xsi:type="dcterms:W3CDTF">2024-12-02T15:44:00Z</dcterms:modified>
</cp:coreProperties>
</file>